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793F2" w14:textId="4CD38FD2" w:rsidR="00D56DB0" w:rsidRDefault="00D56DB0" w:rsidP="00A94901"/>
    <w:tbl>
      <w:tblPr>
        <w:tblStyle w:val="TableGrid1"/>
        <w:tblpPr w:leftFromText="180" w:rightFromText="180" w:vertAnchor="text" w:horzAnchor="margin" w:tblpXSpec="center" w:tblpY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243"/>
      </w:tblGrid>
      <w:tr w:rsidR="00D56DB0" w:rsidRPr="00D56DB0" w14:paraId="53D28011" w14:textId="77777777" w:rsidTr="00707CF4">
        <w:tc>
          <w:tcPr>
            <w:tcW w:w="9243" w:type="dxa"/>
          </w:tcPr>
          <w:p w14:paraId="6D438F04" w14:textId="77777777" w:rsidR="00D56DB0" w:rsidRPr="00D56DB0" w:rsidRDefault="00D56DB0" w:rsidP="00D56DB0">
            <w:pPr>
              <w:spacing w:after="200" w:line="276" w:lineRule="auto"/>
              <w:jc w:val="center"/>
              <w:rPr>
                <w:noProof/>
              </w:rPr>
            </w:pPr>
            <w:r w:rsidRPr="00D56DB0">
              <w:rPr>
                <w:noProof/>
              </w:rPr>
              <w:drawing>
                <wp:inline distT="0" distB="0" distL="0" distR="0" wp14:anchorId="4B13FE51" wp14:editId="59104D61">
                  <wp:extent cx="4572000" cy="2376170"/>
                  <wp:effectExtent l="0" t="0" r="0" b="0"/>
                  <wp:docPr id="3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D56DB0" w:rsidRPr="00D56DB0" w14:paraId="73226704" w14:textId="77777777" w:rsidTr="00707CF4">
        <w:trPr>
          <w:trHeight w:val="684"/>
        </w:trPr>
        <w:tc>
          <w:tcPr>
            <w:tcW w:w="9243" w:type="dxa"/>
          </w:tcPr>
          <w:p w14:paraId="4D87F081" w14:textId="397DC752" w:rsidR="00D56DB0" w:rsidRPr="00B2694D" w:rsidRDefault="006C3944" w:rsidP="006C4269">
            <w:pPr>
              <w:spacing w:after="200" w:line="276" w:lineRule="auto"/>
              <w:jc w:val="both"/>
              <w:rPr>
                <w:b/>
                <w:bCs/>
              </w:rPr>
            </w:pPr>
            <w:r w:rsidRPr="00B2694D">
              <w:rPr>
                <w:rFonts w:ascii="Times New Roman" w:hAnsi="Times New Roman" w:cs="Times New Roman"/>
                <w:b/>
                <w:bCs/>
                <w:noProof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D56DB0" w:rsidRPr="00B2694D">
              <w:rPr>
                <w:rFonts w:ascii="Times New Roman" w:hAnsi="Times New Roman" w:cs="Times New Roman"/>
                <w:b/>
                <w:bCs/>
                <w:noProof/>
              </w:rPr>
              <w:t>Fig</w:t>
            </w:r>
            <w:r w:rsidR="00586384" w:rsidRPr="00B2694D">
              <w:rPr>
                <w:rFonts w:ascii="Times New Roman" w:hAnsi="Times New Roman" w:cs="Times New Roman"/>
                <w:b/>
                <w:bCs/>
                <w:noProof/>
              </w:rPr>
              <w:t xml:space="preserve">. </w:t>
            </w:r>
            <w:r w:rsidR="00D56DB0" w:rsidRPr="00B2694D">
              <w:rPr>
                <w:rFonts w:ascii="Times New Roman" w:hAnsi="Times New Roman" w:cs="Times New Roman"/>
                <w:b/>
                <w:bCs/>
                <w:noProof/>
              </w:rPr>
              <w:t>Mean comparison emergence rate for the interactions of four tall fescue genotypes (1M, 3M, 11M and 21M) and two different pollination systems (selfed (S</w:t>
            </w:r>
            <w:r w:rsidR="00D56DB0" w:rsidRPr="00B2694D">
              <w:rPr>
                <w:rFonts w:ascii="Times New Roman" w:hAnsi="Times New Roman" w:cs="Times New Roman"/>
                <w:b/>
                <w:bCs/>
                <w:noProof/>
                <w:vertAlign w:val="subscript"/>
              </w:rPr>
              <w:t>1</w:t>
            </w:r>
            <w:r w:rsidR="00D56DB0" w:rsidRPr="00B2694D">
              <w:rPr>
                <w:rFonts w:ascii="Times New Roman" w:hAnsi="Times New Roman" w:cs="Times New Roman"/>
                <w:b/>
                <w:bCs/>
                <w:noProof/>
              </w:rPr>
              <w:t>) and open-pollinated (OP)) before salinity stress during two years</w:t>
            </w:r>
            <w:r w:rsidR="005B7866" w:rsidRPr="00B2694D">
              <w:rPr>
                <w:rFonts w:ascii="Times New Roman" w:hAnsi="Times New Roman" w:cs="Times New Roman"/>
                <w:b/>
                <w:bCs/>
                <w:noProof/>
              </w:rPr>
              <w:t xml:space="preserve">. </w:t>
            </w:r>
            <w:r w:rsidR="00D56DB0" w:rsidRPr="00B2694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an followed by the same letter </w:t>
            </w:r>
            <w:r w:rsidR="00586384" w:rsidRPr="00B2694D">
              <w:rPr>
                <w:rFonts w:ascii="Times New Roman" w:hAnsi="Times New Roman" w:cs="Times New Roman"/>
                <w:b/>
                <w:bCs/>
                <w:color w:val="000000"/>
              </w:rPr>
              <w:t>is</w:t>
            </w:r>
            <w:r w:rsidR="00D56DB0" w:rsidRPr="00B2694D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="00D56DB0" w:rsidRPr="00B2694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t significantly different according </w:t>
            </w:r>
            <w:r w:rsidR="00402183" w:rsidRPr="00B2694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 </w:t>
            </w:r>
            <w:r w:rsidR="00D56DB0" w:rsidRPr="00B2694D">
              <w:rPr>
                <w:rFonts w:ascii="Times New Roman" w:hAnsi="Times New Roman" w:cs="Times New Roman"/>
                <w:b/>
                <w:bCs/>
                <w:color w:val="000000"/>
              </w:rPr>
              <w:t>LSD test (probability level of 5%).</w:t>
            </w:r>
          </w:p>
        </w:tc>
      </w:tr>
    </w:tbl>
    <w:p w14:paraId="09D702B6" w14:textId="77777777" w:rsidR="00EF4FBB" w:rsidRDefault="00EF4FBB"/>
    <w:p w14:paraId="188FB625" w14:textId="77777777" w:rsidR="00EF4FBB" w:rsidRDefault="00EF4FBB"/>
    <w:p w14:paraId="5C4B5B7E" w14:textId="77777777" w:rsidR="00EF4FBB" w:rsidRDefault="00EF4FBB"/>
    <w:sectPr w:rsidR="00EF4FBB" w:rsidSect="0060593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00680" w14:textId="77777777" w:rsidR="007409A6" w:rsidRDefault="007409A6" w:rsidP="000E5911">
      <w:pPr>
        <w:spacing w:after="0" w:line="240" w:lineRule="auto"/>
      </w:pPr>
      <w:r>
        <w:separator/>
      </w:r>
    </w:p>
  </w:endnote>
  <w:endnote w:type="continuationSeparator" w:id="0">
    <w:p w14:paraId="02677728" w14:textId="77777777" w:rsidR="007409A6" w:rsidRDefault="007409A6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834B1" w14:textId="77777777" w:rsidR="00BC0C7B" w:rsidRDefault="00BC0C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1757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A3E170" w14:textId="77777777" w:rsidR="00BC0C7B" w:rsidRPr="000E5911" w:rsidRDefault="00BC0C7B">
        <w:pPr>
          <w:pStyle w:val="Footer"/>
          <w:jc w:val="center"/>
          <w:rPr>
            <w:rFonts w:ascii="Times New Roman" w:hAnsi="Times New Roman" w:cs="Times New Roman"/>
          </w:rPr>
        </w:pPr>
        <w:r w:rsidRPr="000E5911">
          <w:rPr>
            <w:rFonts w:ascii="Times New Roman" w:hAnsi="Times New Roman" w:cs="Times New Roman"/>
          </w:rPr>
          <w:fldChar w:fldCharType="begin"/>
        </w:r>
        <w:r w:rsidRPr="000E5911">
          <w:rPr>
            <w:rFonts w:ascii="Times New Roman" w:hAnsi="Times New Roman" w:cs="Times New Roman"/>
          </w:rPr>
          <w:instrText xml:space="preserve"> PAGE   \* MERGEFORMAT </w:instrText>
        </w:r>
        <w:r w:rsidRPr="000E5911">
          <w:rPr>
            <w:rFonts w:ascii="Times New Roman" w:hAnsi="Times New Roman" w:cs="Times New Roman"/>
          </w:rPr>
          <w:fldChar w:fldCharType="separate"/>
        </w:r>
        <w:r w:rsidR="00FB25EC">
          <w:rPr>
            <w:rFonts w:ascii="Times New Roman" w:hAnsi="Times New Roman" w:cs="Times New Roman"/>
            <w:noProof/>
          </w:rPr>
          <w:t>1</w:t>
        </w:r>
        <w:r w:rsidRPr="000E59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0C6944" w14:textId="77777777" w:rsidR="00BC0C7B" w:rsidRDefault="00BC0C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7DB4FB" w14:textId="77777777" w:rsidR="00BC0C7B" w:rsidRDefault="00BC0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F5BEF1" w14:textId="77777777" w:rsidR="007409A6" w:rsidRDefault="007409A6" w:rsidP="000E5911">
      <w:pPr>
        <w:spacing w:after="0" w:line="240" w:lineRule="auto"/>
      </w:pPr>
      <w:r>
        <w:separator/>
      </w:r>
    </w:p>
  </w:footnote>
  <w:footnote w:type="continuationSeparator" w:id="0">
    <w:p w14:paraId="5CFDFD85" w14:textId="77777777" w:rsidR="007409A6" w:rsidRDefault="007409A6" w:rsidP="000E5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08DDF" w14:textId="77777777" w:rsidR="00BC0C7B" w:rsidRDefault="00BC0C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F6DA1" w14:textId="77777777" w:rsidR="00BC0C7B" w:rsidRDefault="00BC0C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FDE9B" w14:textId="77777777" w:rsidR="00BC0C7B" w:rsidRDefault="00BC0C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4F61"/>
    <w:rsid w:val="00496081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09A6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AF33FD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E5442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Chart%20in%20Microsoft%20Office%20Word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v>S1</c:v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415-43B9-B2F2-D41D7B2CB5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415-43B9-B2F2-D41D7B2CB5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415-43B9-B2F2-D41D7B2CB50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415-43B9-B2F2-D41D7B2CB5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Chart in Microsoft Office Word]ER AND rwc final'!$Y$169,'[Chart in Microsoft Office Word]ER AND rwc final'!$Y$170,'[Chart in Microsoft Office Word]ER AND rwc final'!$Y$171,'[Chart in Microsoft Office Word]ER AND rwc final'!$Y$172</c:f>
              <c:strCache>
                <c:ptCount val="4"/>
                <c:pt idx="0">
                  <c:v>1M</c:v>
                </c:pt>
                <c:pt idx="1">
                  <c:v>3M</c:v>
                </c:pt>
                <c:pt idx="2">
                  <c:v>11M</c:v>
                </c:pt>
                <c:pt idx="3">
                  <c:v>21M</c:v>
                </c:pt>
              </c:strCache>
            </c:strRef>
          </c:cat>
          <c:val>
            <c:numRef>
              <c:f>'[Chart in Microsoft Office Word]ER AND rwc final'!$AA$169,'[Chart in Microsoft Office Word]ER AND rwc final'!$AA$170,'[Chart in Microsoft Office Word]ER AND rwc final'!$AA$171,'[Chart in Microsoft Office Word]ER AND rwc final'!$AA$172</c:f>
              <c:numCache>
                <c:formatCode>General</c:formatCode>
                <c:ptCount val="4"/>
                <c:pt idx="0">
                  <c:v>0.53200000000000003</c:v>
                </c:pt>
                <c:pt idx="1">
                  <c:v>0.43800000000000078</c:v>
                </c:pt>
                <c:pt idx="2">
                  <c:v>0.61700000000000155</c:v>
                </c:pt>
                <c:pt idx="3">
                  <c:v>0.36500000000000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415-43B9-B2F2-D41D7B2CB50A}"/>
            </c:ext>
          </c:extLst>
        </c:ser>
        <c:ser>
          <c:idx val="1"/>
          <c:order val="1"/>
          <c:tx>
            <c:v>OP</c:v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8.333333333333350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415-43B9-B2F2-D41D7B2CB50A}"/>
                </c:ext>
              </c:extLst>
            </c:dLbl>
            <c:dLbl>
              <c:idx val="1"/>
              <c:layout>
                <c:manualLayout>
                  <c:x val="1.111111111111112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415-43B9-B2F2-D41D7B2CB50A}"/>
                </c:ext>
              </c:extLst>
            </c:dLbl>
            <c:dLbl>
              <c:idx val="2"/>
              <c:layout>
                <c:manualLayout>
                  <c:x val="1.1111111111111125E-2"/>
                  <c:y val="-5.3447354355959384E-3"/>
                </c:manualLayout>
              </c:layout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415-43B9-B2F2-D41D7B2CB50A}"/>
                </c:ext>
              </c:extLst>
            </c:dLbl>
            <c:dLbl>
              <c:idx val="3"/>
              <c:layout>
                <c:manualLayout>
                  <c:x val="1.1111111111111125E-2"/>
                  <c:y val="-5.3447354355959384E-3"/>
                </c:manualLayout>
              </c:layout>
              <c:tx>
                <c:rich>
                  <a:bodyPr/>
                  <a:lstStyle/>
                  <a:p>
                    <a:r>
                      <a:rPr lang="en-US" sz="80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415-43B9-B2F2-D41D7B2CB5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Lit>
              <c:formatCode>General</c:formatCode>
              <c:ptCount val="4"/>
              <c:pt idx="0">
                <c:v>2.36</c:v>
              </c:pt>
              <c:pt idx="1">
                <c:v>2.04</c:v>
              </c:pt>
              <c:pt idx="2">
                <c:v>2.4099999999999997</c:v>
              </c:pt>
              <c:pt idx="3">
                <c:v>2.09</c:v>
              </c:pt>
            </c:numLit>
          </c:val>
          <c:extLst>
            <c:ext xmlns:c16="http://schemas.microsoft.com/office/drawing/2014/chart" uri="{C3380CC4-5D6E-409C-BE32-E72D297353CC}">
              <c16:uniqueId val="{00000009-0415-43B9-B2F2-D41D7B2CB5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shape val="box"/>
        <c:axId val="439794424"/>
        <c:axId val="439795600"/>
        <c:axId val="0"/>
      </c:bar3DChart>
      <c:catAx>
        <c:axId val="43979442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39795600"/>
        <c:crosses val="autoZero"/>
        <c:auto val="1"/>
        <c:lblAlgn val="ctr"/>
        <c:lblOffset val="100"/>
        <c:noMultiLvlLbl val="0"/>
      </c:catAx>
      <c:valAx>
        <c:axId val="4397956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Emergence rate </a:t>
                </a:r>
                <a:r>
                  <a:rPr lang="fa-IR" sz="900" b="1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r>
                  <a:rPr lang="en-US" sz="900" b="1" i="0" baseline="0">
                    <a:latin typeface="Times New Roman" pitchFamily="18" charset="0"/>
                    <a:cs typeface="Times New Roman" pitchFamily="18" charset="0"/>
                  </a:rPr>
                  <a:t>seed/day</a:t>
                </a:r>
                <a:r>
                  <a:rPr lang="fa-IR" sz="900" b="1" i="0" baseline="0">
                    <a:latin typeface="Times New Roman" pitchFamily="18" charset="0"/>
                    <a:cs typeface="Times New Roman" pitchFamily="18" charset="0"/>
                  </a:rPr>
                  <a:t>(</a:t>
                </a:r>
                <a:endParaRPr lang="en-US" sz="9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3979442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 w="3175">
      <a:solidFill>
        <a:sysClr val="window" lastClr="FFFFFF"/>
      </a:soli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9:00Z</dcterms:modified>
</cp:coreProperties>
</file>